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146220" w14:textId="22FDF514" w:rsidR="00892B71" w:rsidRPr="00892B71" w:rsidRDefault="00892B71" w:rsidP="00892B71">
      <w:pPr>
        <w:rPr>
          <w:rFonts w:ascii="Times New Roman" w:eastAsia="Times New Roman" w:hAnsi="Times New Roman" w:cs="Times New Roman"/>
        </w:rPr>
      </w:pPr>
      <w:r w:rsidRPr="00892B71">
        <w:rPr>
          <w:rFonts w:ascii="Arial" w:eastAsia="Times New Roman" w:hAnsi="Arial" w:cs="Arial"/>
          <w:b/>
          <w:bCs/>
          <w:color w:val="000000"/>
          <w:sz w:val="20"/>
          <w:szCs w:val="20"/>
        </w:rPr>
        <w:t>S</w:t>
      </w:r>
      <w:r w:rsidR="00841A55">
        <w:rPr>
          <w:rFonts w:ascii="Arial" w:eastAsia="Times New Roman" w:hAnsi="Arial" w:cs="Arial"/>
          <w:b/>
          <w:bCs/>
          <w:color w:val="000000"/>
          <w:sz w:val="20"/>
          <w:szCs w:val="20"/>
        </w:rPr>
        <w:t>7</w:t>
      </w:r>
      <w:bookmarkStart w:id="0" w:name="_GoBack"/>
      <w:bookmarkEnd w:id="0"/>
      <w:r w:rsidRPr="00892B71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Table: Feature Vector Componen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6"/>
        <w:gridCol w:w="8938"/>
      </w:tblGrid>
      <w:tr w:rsidR="00892B71" w:rsidRPr="00892B71" w14:paraId="7ADDEF1D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567DA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DE459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892B71" w:rsidRPr="00892B71" w14:paraId="1148875B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B2200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str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41439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 component, vector from fragment centroid to closest residue atom</w:t>
            </w:r>
          </w:p>
        </w:tc>
      </w:tr>
      <w:tr w:rsidR="00892B71" w:rsidRPr="00892B71" w14:paraId="369B1C83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7D6DD3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str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B013C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 component, vector from fragment centroid to closest residue atom</w:t>
            </w:r>
          </w:p>
        </w:tc>
      </w:tr>
      <w:tr w:rsidR="00892B71" w:rsidRPr="00892B71" w14:paraId="08B0B992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18C87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gstrom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90710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 component, vector from fragment centroid to closest residue atom</w:t>
            </w:r>
          </w:p>
        </w:tc>
      </w:tr>
      <w:tr w:rsidR="00892B71" w:rsidRPr="00892B71" w14:paraId="0BA13AB6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BD7D3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3A5EC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chain contact (1) OR backbone contact (0)</w:t>
            </w:r>
          </w:p>
        </w:tc>
      </w:tr>
      <w:tr w:rsidR="00892B71" w:rsidRPr="00892B71" w14:paraId="5999196E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5601DA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1E8B4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gand Polar Contact (1) OR Ligand Non-polar Contact (0)</w:t>
            </w:r>
          </w:p>
        </w:tc>
      </w:tr>
      <w:tr w:rsidR="00892B71" w:rsidRPr="00892B71" w14:paraId="19EA56E4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17B35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08FD2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de chain possesses (1) or does not possess (0) hydrogen bond donor/acceptor (DEHKNQRSTY)</w:t>
            </w:r>
          </w:p>
        </w:tc>
      </w:tr>
      <w:tr w:rsidR="00892B71" w:rsidRPr="00892B71" w14:paraId="719B9D4C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41602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D38DE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hobic, aliphatic (AILV) contact (1) or not (0)</w:t>
            </w:r>
          </w:p>
        </w:tc>
      </w:tr>
      <w:tr w:rsidR="00892B71" w:rsidRPr="00892B71" w14:paraId="2282C6EA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E682A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F0154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phobic, aromatic (FWY) contact (1) or not (0)</w:t>
            </w:r>
          </w:p>
        </w:tc>
      </w:tr>
      <w:tr w:rsidR="00892B71" w:rsidRPr="00892B71" w14:paraId="1D8864F1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5B8DB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6165B9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lar (NCQMST) contact (1) or not (0)</w:t>
            </w:r>
          </w:p>
        </w:tc>
      </w:tr>
      <w:tr w:rsidR="00892B71" w:rsidRPr="00892B71" w14:paraId="094E4CA2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53969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82C0A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ged, Acidic (DE) contact (1) or not (0)</w:t>
            </w:r>
          </w:p>
        </w:tc>
      </w:tr>
      <w:tr w:rsidR="00892B71" w:rsidRPr="00892B71" w14:paraId="51097709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EA3E4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22EC8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ged, Basic (HKR) contact (1) or not (0)</w:t>
            </w:r>
          </w:p>
        </w:tc>
      </w:tr>
      <w:tr w:rsidR="00892B71" w:rsidRPr="00892B71" w14:paraId="52381ED6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287FF0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11B10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ine contact (1) or not (0)</w:t>
            </w:r>
          </w:p>
        </w:tc>
      </w:tr>
      <w:tr w:rsidR="00892B71" w:rsidRPr="00892B71" w14:paraId="5B07128C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3D27B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E9141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ine contact (1) or not (0)</w:t>
            </w:r>
          </w:p>
        </w:tc>
      </w:tr>
      <w:tr w:rsidR="00892B71" w:rsidRPr="00892B71" w14:paraId="11DF8AD4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F7DF2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F74C6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bone carbonyl contact (1) or not (0)</w:t>
            </w:r>
          </w:p>
        </w:tc>
      </w:tr>
      <w:tr w:rsidR="00892B71" w:rsidRPr="00892B71" w14:paraId="436F10B5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DD91A6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974B5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bone amino contact (1) or not (0)</w:t>
            </w:r>
          </w:p>
        </w:tc>
      </w:tr>
      <w:tr w:rsidR="00892B71" w:rsidRPr="00892B71" w14:paraId="4379ACB1" w14:textId="77777777" w:rsidTr="00892B71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0B823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4DC06" w14:textId="77777777" w:rsidR="00892B71" w:rsidRPr="00892B71" w:rsidRDefault="00892B71" w:rsidP="00892B71">
            <w:pPr>
              <w:rPr>
                <w:rFonts w:ascii="Times New Roman" w:eastAsia="Times New Roman" w:hAnsi="Times New Roman" w:cs="Times New Roman"/>
              </w:rPr>
            </w:pPr>
            <w:r w:rsidRPr="00892B7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bone C/CA contact (1) or not (0)</w:t>
            </w:r>
          </w:p>
        </w:tc>
      </w:tr>
    </w:tbl>
    <w:p w14:paraId="2DE2EC53" w14:textId="77777777" w:rsidR="004116C9" w:rsidRDefault="00841A55"/>
    <w:sectPr w:rsidR="004116C9" w:rsidSect="00892B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B71"/>
    <w:rsid w:val="00841A55"/>
    <w:rsid w:val="00892B71"/>
    <w:rsid w:val="00CF4B2E"/>
    <w:rsid w:val="00EF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F5186"/>
  <w15:chartTrackingRefBased/>
  <w15:docId w15:val="{8B48CD82-F4CE-4C43-B55C-2FC871514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92B71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228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7</Characters>
  <Application>Microsoft Office Word</Application>
  <DocSecurity>0</DocSecurity>
  <Lines>6</Lines>
  <Paragraphs>1</Paragraphs>
  <ScaleCrop>false</ScaleCrop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Lucas</dc:creator>
  <cp:keywords/>
  <dc:description/>
  <cp:lastModifiedBy>James Lucas</cp:lastModifiedBy>
  <cp:revision>3</cp:revision>
  <dcterms:created xsi:type="dcterms:W3CDTF">2020-02-23T08:04:00Z</dcterms:created>
  <dcterms:modified xsi:type="dcterms:W3CDTF">2020-03-16T17:44:00Z</dcterms:modified>
</cp:coreProperties>
</file>